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19B10" w14:textId="229644C4" w:rsidR="00A820EE" w:rsidRPr="002E03A9" w:rsidRDefault="00BE369F" w:rsidP="00A820EE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4BFC60D" wp14:editId="13A2FC7E">
            <wp:extent cx="4686697" cy="615315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ure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9417" cy="6182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A1BCF" w14:textId="77777777" w:rsidR="00A820EE" w:rsidRDefault="00A820EE">
      <w:pPr>
        <w:rPr>
          <w:b/>
          <w:bCs/>
        </w:rPr>
      </w:pPr>
    </w:p>
    <w:p w14:paraId="2E5109C8" w14:textId="15A005B7" w:rsidR="00A820EE" w:rsidRPr="0077450F" w:rsidRDefault="00271B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Fig.</w:t>
      </w:r>
      <w:r w:rsidR="0077450F" w:rsidRPr="0077450F">
        <w:rPr>
          <w:rFonts w:ascii="Times New Roman" w:hAnsi="Times New Roman" w:cs="Times New Roman"/>
          <w:b/>
          <w:bCs/>
        </w:rPr>
        <w:t xml:space="preserve"> Range finding study </w:t>
      </w:r>
      <w:r w:rsidR="00BF61E7">
        <w:rPr>
          <w:rFonts w:ascii="Times New Roman" w:hAnsi="Times New Roman" w:cs="Times New Roman"/>
          <w:b/>
          <w:bCs/>
        </w:rPr>
        <w:t xml:space="preserve">for PR8 dosage used in study. </w:t>
      </w:r>
      <w:r w:rsidR="00BF61E7" w:rsidRPr="002E03A9">
        <w:rPr>
          <w:rFonts w:ascii="Times New Roman" w:hAnsi="Times New Roman" w:cs="Times New Roman"/>
        </w:rPr>
        <w:t>Mice were infected with 5</w:t>
      </w:r>
      <w:r w:rsidR="00BF61E7">
        <w:rPr>
          <w:rFonts w:ascii="Times New Roman" w:hAnsi="Times New Roman" w:cs="Times New Roman"/>
        </w:rPr>
        <w:t>-1000</w:t>
      </w:r>
      <w:r w:rsidR="00BF61E7" w:rsidRPr="002E03A9">
        <w:rPr>
          <w:rFonts w:ascii="Times New Roman" w:hAnsi="Times New Roman" w:cs="Times New Roman"/>
        </w:rPr>
        <w:t xml:space="preserve"> pfu of PR8</w:t>
      </w:r>
      <w:r w:rsidR="002C2F63">
        <w:rPr>
          <w:rFonts w:ascii="Times New Roman" w:hAnsi="Times New Roman" w:cs="Times New Roman"/>
        </w:rPr>
        <w:t xml:space="preserve">, or saline control as indicated in </w:t>
      </w:r>
      <w:r w:rsidR="00473AAB">
        <w:rPr>
          <w:rFonts w:ascii="Times New Roman" w:hAnsi="Times New Roman" w:cs="Times New Roman"/>
        </w:rPr>
        <w:t xml:space="preserve">the </w:t>
      </w:r>
      <w:r w:rsidR="002C2F63">
        <w:rPr>
          <w:rFonts w:ascii="Times New Roman" w:hAnsi="Times New Roman" w:cs="Times New Roman"/>
        </w:rPr>
        <w:t>figure legend</w:t>
      </w:r>
      <w:r w:rsidR="001B1902">
        <w:rPr>
          <w:rFonts w:ascii="Times New Roman" w:hAnsi="Times New Roman" w:cs="Times New Roman"/>
        </w:rPr>
        <w:t>.</w:t>
      </w:r>
      <w:r w:rsidR="00473AAB">
        <w:rPr>
          <w:rFonts w:ascii="Times New Roman" w:hAnsi="Times New Roman" w:cs="Times New Roman"/>
        </w:rPr>
        <w:t xml:space="preserve"> Mice were monitored daily following infection </w:t>
      </w:r>
      <w:r w:rsidR="00273481">
        <w:rPr>
          <w:rFonts w:ascii="Times New Roman" w:hAnsi="Times New Roman" w:cs="Times New Roman"/>
        </w:rPr>
        <w:t xml:space="preserve">in order to determine the evident lethal dose as defined by a </w:t>
      </w:r>
      <w:r w:rsidR="000E4B38">
        <w:rPr>
          <w:rFonts w:ascii="Times New Roman" w:hAnsi="Times New Roman" w:cs="Times New Roman"/>
        </w:rPr>
        <w:t xml:space="preserve">body </w:t>
      </w:r>
      <w:r w:rsidR="00273481">
        <w:rPr>
          <w:rFonts w:ascii="Times New Roman" w:hAnsi="Times New Roman" w:cs="Times New Roman"/>
        </w:rPr>
        <w:t>weight loss</w:t>
      </w:r>
      <w:r w:rsidR="00D412D8">
        <w:rPr>
          <w:rFonts w:ascii="Times New Roman" w:hAnsi="Times New Roman" w:cs="Times New Roman"/>
        </w:rPr>
        <w:t xml:space="preserve"> of</w:t>
      </w:r>
      <w:r w:rsidR="00273481">
        <w:rPr>
          <w:rFonts w:ascii="Times New Roman" w:hAnsi="Times New Roman" w:cs="Times New Roman"/>
        </w:rPr>
        <w:t xml:space="preserve"> </w:t>
      </w:r>
      <w:r w:rsidR="000E4B38">
        <w:rPr>
          <w:rFonts w:ascii="Times New Roman" w:hAnsi="Times New Roman" w:cs="Times New Roman"/>
        </w:rPr>
        <w:t xml:space="preserve">greater than </w:t>
      </w:r>
      <w:r w:rsidR="00273481">
        <w:rPr>
          <w:rFonts w:ascii="Times New Roman" w:hAnsi="Times New Roman" w:cs="Times New Roman"/>
        </w:rPr>
        <w:t xml:space="preserve">20% and </w:t>
      </w:r>
      <w:r w:rsidR="004F6FB1">
        <w:rPr>
          <w:rFonts w:ascii="Times New Roman" w:hAnsi="Times New Roman" w:cs="Times New Roman"/>
        </w:rPr>
        <w:t>signs of morbidity including pulmonary distress. Mice exhibiting these symptoms were humanely euthanized</w:t>
      </w:r>
      <w:r w:rsidR="00205F46">
        <w:rPr>
          <w:rFonts w:ascii="Times New Roman" w:hAnsi="Times New Roman" w:cs="Times New Roman"/>
        </w:rPr>
        <w:t xml:space="preserve">. </w:t>
      </w:r>
      <w:r w:rsidR="00B95BA5">
        <w:rPr>
          <w:rFonts w:ascii="Times New Roman" w:hAnsi="Times New Roman" w:cs="Times New Roman"/>
        </w:rPr>
        <w:t xml:space="preserve">Percent survival (A) and average percent change in body weight (B) was determined for each group, and 50 pfu (pink line) was chosen as the sub-lethal infectious </w:t>
      </w:r>
      <w:r w:rsidR="00C22ED9">
        <w:rPr>
          <w:rFonts w:ascii="Times New Roman" w:hAnsi="Times New Roman" w:cs="Times New Roman"/>
        </w:rPr>
        <w:t xml:space="preserve">dose </w:t>
      </w:r>
      <w:r w:rsidR="00B95BA5">
        <w:rPr>
          <w:rFonts w:ascii="Times New Roman" w:hAnsi="Times New Roman" w:cs="Times New Roman"/>
        </w:rPr>
        <w:t>to be used for subsequent studies.</w:t>
      </w:r>
    </w:p>
    <w:p w14:paraId="3BFCA85D" w14:textId="77777777" w:rsidR="00A820EE" w:rsidRDefault="00A820EE">
      <w:pPr>
        <w:rPr>
          <w:b/>
          <w:bCs/>
        </w:rPr>
      </w:pPr>
    </w:p>
    <w:sectPr w:rsidR="00A820EE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F350CB" w14:textId="77777777" w:rsidR="00494486" w:rsidRDefault="00494486" w:rsidP="000F70EA">
      <w:pPr>
        <w:spacing w:after="0" w:line="240" w:lineRule="auto"/>
      </w:pPr>
      <w:r>
        <w:separator/>
      </w:r>
    </w:p>
  </w:endnote>
  <w:endnote w:type="continuationSeparator" w:id="0">
    <w:p w14:paraId="4952F740" w14:textId="77777777" w:rsidR="00494486" w:rsidRDefault="00494486" w:rsidP="000F7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85C08F" w14:textId="77777777" w:rsidR="00494486" w:rsidRDefault="00494486" w:rsidP="000F70EA">
      <w:pPr>
        <w:spacing w:after="0" w:line="240" w:lineRule="auto"/>
      </w:pPr>
      <w:r>
        <w:separator/>
      </w:r>
    </w:p>
  </w:footnote>
  <w:footnote w:type="continuationSeparator" w:id="0">
    <w:p w14:paraId="5EAADC0C" w14:textId="77777777" w:rsidR="00494486" w:rsidRDefault="00494486" w:rsidP="000F7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F3428"/>
    <w:multiLevelType w:val="hybridMultilevel"/>
    <w:tmpl w:val="BF84DDAE"/>
    <w:lvl w:ilvl="0" w:tplc="3DBA6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B1E"/>
    <w:rsid w:val="00010797"/>
    <w:rsid w:val="00037E34"/>
    <w:rsid w:val="00040ED0"/>
    <w:rsid w:val="00043BB5"/>
    <w:rsid w:val="00055B54"/>
    <w:rsid w:val="00063DA7"/>
    <w:rsid w:val="000660CE"/>
    <w:rsid w:val="00071C49"/>
    <w:rsid w:val="00073A16"/>
    <w:rsid w:val="00076DFF"/>
    <w:rsid w:val="000B5A78"/>
    <w:rsid w:val="000D6F82"/>
    <w:rsid w:val="000E4B38"/>
    <w:rsid w:val="000F0B65"/>
    <w:rsid w:val="000F0F1A"/>
    <w:rsid w:val="000F4BA7"/>
    <w:rsid w:val="000F6855"/>
    <w:rsid w:val="000F70EA"/>
    <w:rsid w:val="001135CB"/>
    <w:rsid w:val="00115815"/>
    <w:rsid w:val="00116E34"/>
    <w:rsid w:val="001520C2"/>
    <w:rsid w:val="00152EEC"/>
    <w:rsid w:val="00184923"/>
    <w:rsid w:val="001965C7"/>
    <w:rsid w:val="001A1907"/>
    <w:rsid w:val="001B1902"/>
    <w:rsid w:val="001B49D0"/>
    <w:rsid w:val="001C655E"/>
    <w:rsid w:val="001E2E86"/>
    <w:rsid w:val="001F6EA7"/>
    <w:rsid w:val="001F7628"/>
    <w:rsid w:val="00204E86"/>
    <w:rsid w:val="0020526E"/>
    <w:rsid w:val="00205F46"/>
    <w:rsid w:val="00215145"/>
    <w:rsid w:val="00216ECA"/>
    <w:rsid w:val="00217A89"/>
    <w:rsid w:val="002344BC"/>
    <w:rsid w:val="0024668A"/>
    <w:rsid w:val="0026406A"/>
    <w:rsid w:val="00271BA3"/>
    <w:rsid w:val="00273481"/>
    <w:rsid w:val="00275CFC"/>
    <w:rsid w:val="002919FF"/>
    <w:rsid w:val="00295C73"/>
    <w:rsid w:val="002A5CF1"/>
    <w:rsid w:val="002C2F63"/>
    <w:rsid w:val="002D0B7E"/>
    <w:rsid w:val="002E03A9"/>
    <w:rsid w:val="002F099C"/>
    <w:rsid w:val="002F1342"/>
    <w:rsid w:val="002F363E"/>
    <w:rsid w:val="0030259A"/>
    <w:rsid w:val="0031257E"/>
    <w:rsid w:val="00332FFB"/>
    <w:rsid w:val="00344E92"/>
    <w:rsid w:val="00345B67"/>
    <w:rsid w:val="00350E00"/>
    <w:rsid w:val="00364BBB"/>
    <w:rsid w:val="00373B0C"/>
    <w:rsid w:val="00382F93"/>
    <w:rsid w:val="003B3789"/>
    <w:rsid w:val="003C5817"/>
    <w:rsid w:val="003D18E9"/>
    <w:rsid w:val="003E23DA"/>
    <w:rsid w:val="00420BBD"/>
    <w:rsid w:val="00420E34"/>
    <w:rsid w:val="00424B70"/>
    <w:rsid w:val="00425943"/>
    <w:rsid w:val="004470E8"/>
    <w:rsid w:val="00473AAB"/>
    <w:rsid w:val="004761AA"/>
    <w:rsid w:val="00494486"/>
    <w:rsid w:val="00497171"/>
    <w:rsid w:val="004E18C4"/>
    <w:rsid w:val="004F6FB1"/>
    <w:rsid w:val="00501B94"/>
    <w:rsid w:val="0051029A"/>
    <w:rsid w:val="005259DA"/>
    <w:rsid w:val="00527071"/>
    <w:rsid w:val="00540FF8"/>
    <w:rsid w:val="00544C5E"/>
    <w:rsid w:val="005654B3"/>
    <w:rsid w:val="0058679E"/>
    <w:rsid w:val="00586F58"/>
    <w:rsid w:val="005932D4"/>
    <w:rsid w:val="00597F58"/>
    <w:rsid w:val="005A26CC"/>
    <w:rsid w:val="005A677C"/>
    <w:rsid w:val="005C1D62"/>
    <w:rsid w:val="005D2841"/>
    <w:rsid w:val="005E2E22"/>
    <w:rsid w:val="005F2529"/>
    <w:rsid w:val="00611B96"/>
    <w:rsid w:val="00613AD9"/>
    <w:rsid w:val="00623303"/>
    <w:rsid w:val="00631091"/>
    <w:rsid w:val="0064422A"/>
    <w:rsid w:val="00651DBD"/>
    <w:rsid w:val="006563E5"/>
    <w:rsid w:val="00666294"/>
    <w:rsid w:val="006D4157"/>
    <w:rsid w:val="006D7AD7"/>
    <w:rsid w:val="006F7E02"/>
    <w:rsid w:val="00712AF9"/>
    <w:rsid w:val="00753DFF"/>
    <w:rsid w:val="00753EA7"/>
    <w:rsid w:val="0075786E"/>
    <w:rsid w:val="007658AF"/>
    <w:rsid w:val="0077450F"/>
    <w:rsid w:val="00774FD7"/>
    <w:rsid w:val="007759A7"/>
    <w:rsid w:val="007875B8"/>
    <w:rsid w:val="00787677"/>
    <w:rsid w:val="007B27A5"/>
    <w:rsid w:val="007B3AD0"/>
    <w:rsid w:val="007C5F70"/>
    <w:rsid w:val="007C7E8E"/>
    <w:rsid w:val="007D59EA"/>
    <w:rsid w:val="007F0501"/>
    <w:rsid w:val="00810827"/>
    <w:rsid w:val="008250F4"/>
    <w:rsid w:val="0083162A"/>
    <w:rsid w:val="00841377"/>
    <w:rsid w:val="00843177"/>
    <w:rsid w:val="00852614"/>
    <w:rsid w:val="00877D95"/>
    <w:rsid w:val="0088168E"/>
    <w:rsid w:val="00890750"/>
    <w:rsid w:val="008A0D61"/>
    <w:rsid w:val="008A1120"/>
    <w:rsid w:val="008D2EA7"/>
    <w:rsid w:val="008E09A8"/>
    <w:rsid w:val="008E29C1"/>
    <w:rsid w:val="008E3C40"/>
    <w:rsid w:val="008F5285"/>
    <w:rsid w:val="009152C1"/>
    <w:rsid w:val="00934FE7"/>
    <w:rsid w:val="009623F1"/>
    <w:rsid w:val="00964A90"/>
    <w:rsid w:val="009A00E9"/>
    <w:rsid w:val="009A5394"/>
    <w:rsid w:val="009B36D9"/>
    <w:rsid w:val="009B434B"/>
    <w:rsid w:val="009B7CE5"/>
    <w:rsid w:val="009C4C2B"/>
    <w:rsid w:val="009C5D83"/>
    <w:rsid w:val="009D6602"/>
    <w:rsid w:val="009E336F"/>
    <w:rsid w:val="009E4400"/>
    <w:rsid w:val="009F31DB"/>
    <w:rsid w:val="009F7147"/>
    <w:rsid w:val="00A11DED"/>
    <w:rsid w:val="00A15B01"/>
    <w:rsid w:val="00A22A7A"/>
    <w:rsid w:val="00A24BF3"/>
    <w:rsid w:val="00A25D7E"/>
    <w:rsid w:val="00A40B75"/>
    <w:rsid w:val="00A463D4"/>
    <w:rsid w:val="00A63B1E"/>
    <w:rsid w:val="00A72231"/>
    <w:rsid w:val="00A72BEB"/>
    <w:rsid w:val="00A820EE"/>
    <w:rsid w:val="00A82CDA"/>
    <w:rsid w:val="00A97E73"/>
    <w:rsid w:val="00AC101D"/>
    <w:rsid w:val="00AC69F9"/>
    <w:rsid w:val="00AD5D33"/>
    <w:rsid w:val="00AF37CD"/>
    <w:rsid w:val="00B15E3F"/>
    <w:rsid w:val="00B20A85"/>
    <w:rsid w:val="00B36420"/>
    <w:rsid w:val="00B61ADA"/>
    <w:rsid w:val="00B9557B"/>
    <w:rsid w:val="00B95BA5"/>
    <w:rsid w:val="00B96D9C"/>
    <w:rsid w:val="00BA297E"/>
    <w:rsid w:val="00BA49A4"/>
    <w:rsid w:val="00BB2921"/>
    <w:rsid w:val="00BB4DC9"/>
    <w:rsid w:val="00BC739F"/>
    <w:rsid w:val="00BD562F"/>
    <w:rsid w:val="00BE369F"/>
    <w:rsid w:val="00BF215C"/>
    <w:rsid w:val="00BF61E7"/>
    <w:rsid w:val="00C1323A"/>
    <w:rsid w:val="00C13CAD"/>
    <w:rsid w:val="00C22ED9"/>
    <w:rsid w:val="00C24C62"/>
    <w:rsid w:val="00C31C9D"/>
    <w:rsid w:val="00C320FB"/>
    <w:rsid w:val="00C63704"/>
    <w:rsid w:val="00C73D9C"/>
    <w:rsid w:val="00C75328"/>
    <w:rsid w:val="00C816A2"/>
    <w:rsid w:val="00C97EA4"/>
    <w:rsid w:val="00CC1464"/>
    <w:rsid w:val="00CC4FCB"/>
    <w:rsid w:val="00CF091C"/>
    <w:rsid w:val="00CF1B52"/>
    <w:rsid w:val="00CF2123"/>
    <w:rsid w:val="00CF25A1"/>
    <w:rsid w:val="00CF4587"/>
    <w:rsid w:val="00CF5691"/>
    <w:rsid w:val="00CF5808"/>
    <w:rsid w:val="00D00E68"/>
    <w:rsid w:val="00D036F5"/>
    <w:rsid w:val="00D20828"/>
    <w:rsid w:val="00D26908"/>
    <w:rsid w:val="00D412D8"/>
    <w:rsid w:val="00D51A4E"/>
    <w:rsid w:val="00D534C1"/>
    <w:rsid w:val="00D605FA"/>
    <w:rsid w:val="00D6479D"/>
    <w:rsid w:val="00D90001"/>
    <w:rsid w:val="00DB5496"/>
    <w:rsid w:val="00DC6DDC"/>
    <w:rsid w:val="00DC7BBD"/>
    <w:rsid w:val="00DF0882"/>
    <w:rsid w:val="00E06F47"/>
    <w:rsid w:val="00E17AAC"/>
    <w:rsid w:val="00E2123B"/>
    <w:rsid w:val="00E31909"/>
    <w:rsid w:val="00E442A9"/>
    <w:rsid w:val="00E456AA"/>
    <w:rsid w:val="00E556F6"/>
    <w:rsid w:val="00E5724F"/>
    <w:rsid w:val="00E57F88"/>
    <w:rsid w:val="00E62428"/>
    <w:rsid w:val="00E6525B"/>
    <w:rsid w:val="00E73CD2"/>
    <w:rsid w:val="00E74D46"/>
    <w:rsid w:val="00EB7D42"/>
    <w:rsid w:val="00EC38D6"/>
    <w:rsid w:val="00F25EB0"/>
    <w:rsid w:val="00F276FC"/>
    <w:rsid w:val="00F3273F"/>
    <w:rsid w:val="00F542C1"/>
    <w:rsid w:val="00F6536F"/>
    <w:rsid w:val="00F96B7F"/>
    <w:rsid w:val="00FC421E"/>
    <w:rsid w:val="00FC70C6"/>
    <w:rsid w:val="00FD7010"/>
    <w:rsid w:val="00FE0138"/>
    <w:rsid w:val="00FE7EEA"/>
    <w:rsid w:val="00FF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197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, Hillary L. (CDC/NIOSH/HELD/ACIB)</dc:creator>
  <cp:keywords/>
  <dc:description/>
  <cp:lastModifiedBy>PG3646</cp:lastModifiedBy>
  <cp:revision>95</cp:revision>
  <cp:lastPrinted>2020-05-11T15:06:00Z</cp:lastPrinted>
  <dcterms:created xsi:type="dcterms:W3CDTF">2020-08-31T15:24:00Z</dcterms:created>
  <dcterms:modified xsi:type="dcterms:W3CDTF">2020-12-18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05T21:26:3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f3a6003-0de0-4aaa-88ae-21aa102fe04e</vt:lpwstr>
  </property>
  <property fmtid="{D5CDD505-2E9C-101B-9397-08002B2CF9AE}" pid="8" name="MSIP_Label_7b94a7b8-f06c-4dfe-bdcc-9b548fd58c31_ContentBits">
    <vt:lpwstr>0</vt:lpwstr>
  </property>
</Properties>
</file>